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358F85" w14:textId="2D3BFEBA" w:rsidR="00D83226" w:rsidRDefault="00A6440B">
      <w:pPr>
        <w:pStyle w:val="Title"/>
        <w:jc w:val="center"/>
      </w:pPr>
      <w:r>
        <w:rPr>
          <w:b/>
          <w:bCs/>
          <w:sz w:val="28"/>
          <w:szCs w:val="28"/>
        </w:rPr>
        <w:t>Multimedia Appendix 1</w:t>
      </w:r>
      <w:bookmarkStart w:id="0" w:name="_GoBack"/>
      <w:bookmarkEnd w:id="0"/>
    </w:p>
    <w:p w14:paraId="35CF9804" w14:textId="77777777" w:rsidR="00D83226" w:rsidRDefault="00A6440B">
      <w:pPr>
        <w:spacing w:after="480"/>
        <w:jc w:val="center"/>
      </w:pPr>
      <w:r>
        <w:rPr>
          <w:sz w:val="24"/>
          <w:szCs w:val="24"/>
        </w:rPr>
        <w:t>Platform-Specific Search Parameters and Data Extraction Templates</w:t>
      </w:r>
    </w:p>
    <w:p w14:paraId="78079BDB" w14:textId="77777777" w:rsidR="00D83226" w:rsidRPr="00A21388" w:rsidRDefault="00A6440B">
      <w:pPr>
        <w:pStyle w:val="Heading1"/>
        <w:rPr>
          <w:sz w:val="24"/>
          <w:szCs w:val="24"/>
        </w:rPr>
      </w:pPr>
      <w:r w:rsidRPr="00A21388">
        <w:rPr>
          <w:b/>
          <w:bCs/>
          <w:sz w:val="24"/>
          <w:szCs w:val="24"/>
        </w:rPr>
        <w:t>1. Search Term Bundles</w:t>
      </w:r>
    </w:p>
    <w:p w14:paraId="56F3088F" w14:textId="77777777" w:rsidR="00D83226" w:rsidRDefault="00A6440B">
      <w:r>
        <w:t>Search terms were developed based on clinical guidelines, prior literature, and stigma signals identified in preliminary scoping [1,2].</w:t>
      </w:r>
    </w:p>
    <w:p w14:paraId="449C3449" w14:textId="77777777" w:rsidR="00D83226" w:rsidRPr="00A21388" w:rsidRDefault="00A6440B">
      <w:pPr>
        <w:pStyle w:val="Heading2"/>
        <w:rPr>
          <w:sz w:val="24"/>
          <w:szCs w:val="24"/>
        </w:rPr>
      </w:pPr>
      <w:r w:rsidRPr="00A21388">
        <w:rPr>
          <w:b/>
          <w:bCs/>
          <w:i/>
          <w:iCs/>
          <w:sz w:val="24"/>
          <w:szCs w:val="24"/>
        </w:rPr>
        <w:t xml:space="preserve">1.1 </w:t>
      </w:r>
      <w:r w:rsidRPr="00A21388">
        <w:rPr>
          <w:b/>
          <w:bCs/>
          <w:i/>
          <w:iCs/>
          <w:sz w:val="24"/>
          <w:szCs w:val="24"/>
        </w:rPr>
        <w:t>Bundle A: Lung Cancer Screening</w:t>
      </w:r>
    </w:p>
    <w:p w14:paraId="378EA24C" w14:textId="77777777" w:rsidR="00D83226" w:rsidRDefault="00A6440B">
      <w:r>
        <w:rPr>
          <w:b/>
          <w:bCs/>
        </w:rPr>
        <w:t xml:space="preserve">Primary terms: </w:t>
      </w:r>
      <w:r>
        <w:t>lung cancer screening, low-dose CT, LDCT, CT scan for lung cancer, lung cancer screening guidelines, Medicare lung cancer screening, should I get screened for lung cancer, lung cancer screening eligibility</w:t>
      </w:r>
    </w:p>
    <w:p w14:paraId="75F505EA" w14:textId="77777777" w:rsidR="00D83226" w:rsidRDefault="00A6440B">
      <w:r>
        <w:rPr>
          <w:b/>
          <w:bCs/>
        </w:rPr>
        <w:t>Has</w:t>
      </w:r>
      <w:r>
        <w:rPr>
          <w:b/>
          <w:bCs/>
        </w:rPr>
        <w:t xml:space="preserve">htag variants: </w:t>
      </w:r>
      <w:r>
        <w:t>#lungcancerscreening, #LDCT, #lungscreening, #getchecked, #earlydetection, #lungcancerawareness, #screeningsaveslives, #knowyourrisks</w:t>
      </w:r>
    </w:p>
    <w:p w14:paraId="53F0C6B6" w14:textId="77777777" w:rsidR="00D83226" w:rsidRPr="00A21388" w:rsidRDefault="00A6440B">
      <w:pPr>
        <w:pStyle w:val="Heading2"/>
        <w:rPr>
          <w:sz w:val="24"/>
          <w:szCs w:val="24"/>
        </w:rPr>
      </w:pPr>
      <w:r w:rsidRPr="00A21388">
        <w:rPr>
          <w:b/>
          <w:bCs/>
          <w:i/>
          <w:iCs/>
          <w:sz w:val="24"/>
          <w:szCs w:val="24"/>
        </w:rPr>
        <w:t>1.2 Bundle B: Lung Cancer Narratives</w:t>
      </w:r>
    </w:p>
    <w:p w14:paraId="570412C0" w14:textId="77777777" w:rsidR="00D83226" w:rsidRDefault="00A6440B">
      <w:r>
        <w:rPr>
          <w:b/>
          <w:bCs/>
        </w:rPr>
        <w:t xml:space="preserve">Primary terms: </w:t>
      </w:r>
      <w:r>
        <w:t>lung cancer, lung cancer survivor, stage 4 lung cancer,</w:t>
      </w:r>
      <w:r>
        <w:t xml:space="preserve"> non-small cell lung cancer, small cell lung cancer, quit smoking lung cancer, I caused my lung cancer, smoking and lung cancer blame</w:t>
      </w:r>
    </w:p>
    <w:p w14:paraId="52503966" w14:textId="77777777" w:rsidR="00D83226" w:rsidRDefault="00A6440B">
      <w:r>
        <w:rPr>
          <w:b/>
          <w:bCs/>
        </w:rPr>
        <w:t xml:space="preserve">Hashtag variants: </w:t>
      </w:r>
      <w:r>
        <w:t>#lungcancer, #lungcancersurvivor, #lungcancerawareness, #cancerwarrior, #nevergiveup, #cancersurvivor, #</w:t>
      </w:r>
      <w:r>
        <w:t>fightcancer, #nobodydeserveslungcancer</w:t>
      </w:r>
    </w:p>
    <w:p w14:paraId="6AB6DC3D" w14:textId="77777777" w:rsidR="00D83226" w:rsidRPr="00A21388" w:rsidRDefault="00A6440B">
      <w:pPr>
        <w:pStyle w:val="Heading1"/>
        <w:spacing w:before="360"/>
        <w:rPr>
          <w:sz w:val="24"/>
          <w:szCs w:val="24"/>
        </w:rPr>
      </w:pPr>
      <w:r w:rsidRPr="00A21388">
        <w:rPr>
          <w:b/>
          <w:bCs/>
          <w:sz w:val="24"/>
          <w:szCs w:val="24"/>
        </w:rPr>
        <w:t>2. Platform-Specific Search Parameters</w:t>
      </w:r>
    </w:p>
    <w:p w14:paraId="042BF65E" w14:textId="77777777" w:rsidR="00D83226" w:rsidRPr="00A21388" w:rsidRDefault="00A6440B">
      <w:pPr>
        <w:pStyle w:val="Heading2"/>
        <w:rPr>
          <w:sz w:val="24"/>
          <w:szCs w:val="24"/>
        </w:rPr>
      </w:pPr>
      <w:r w:rsidRPr="00A21388">
        <w:rPr>
          <w:b/>
          <w:bCs/>
          <w:i/>
          <w:iCs/>
          <w:sz w:val="24"/>
          <w:szCs w:val="24"/>
        </w:rPr>
        <w:t>2.1 YouTub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14"/>
        <w:gridCol w:w="6332"/>
      </w:tblGrid>
      <w:tr w:rsidR="00D83226" w14:paraId="38087F0F" w14:textId="77777777">
        <w:tc>
          <w:tcPr>
            <w:tcW w:w="1500" w:type="pct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  <w:shd w:val="solid" w:color="auto" w:fill="D9E2F3"/>
          </w:tcPr>
          <w:p w14:paraId="25971E56" w14:textId="77777777" w:rsidR="00D83226" w:rsidRDefault="00A6440B">
            <w:r>
              <w:rPr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3500" w:type="pct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  <w:shd w:val="solid" w:color="auto" w:fill="D9E2F3"/>
          </w:tcPr>
          <w:p w14:paraId="317386D6" w14:textId="77777777" w:rsidR="00D83226" w:rsidRDefault="00A6440B">
            <w:r>
              <w:rPr>
                <w:b/>
                <w:bCs/>
                <w:sz w:val="20"/>
                <w:szCs w:val="20"/>
              </w:rPr>
              <w:t>Specification</w:t>
            </w:r>
          </w:p>
        </w:tc>
      </w:tr>
      <w:tr w:rsidR="00D83226" w14:paraId="289CBBBC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38FF2895" w14:textId="77777777" w:rsidR="00D83226" w:rsidRDefault="00A6440B">
            <w:r>
              <w:rPr>
                <w:sz w:val="20"/>
                <w:szCs w:val="20"/>
              </w:rPr>
              <w:t>Time window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2FC4B692" w14:textId="77777777" w:rsidR="00D83226" w:rsidRDefault="00A6440B">
            <w:r>
              <w:rPr>
                <w:sz w:val="20"/>
                <w:szCs w:val="20"/>
              </w:rPr>
              <w:t>12 months preceding data collection</w:t>
            </w:r>
          </w:p>
        </w:tc>
      </w:tr>
      <w:tr w:rsidR="00D83226" w14:paraId="752A611E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1FDAD3B8" w14:textId="77777777" w:rsidR="00D83226" w:rsidRDefault="00A6440B">
            <w:r>
              <w:rPr>
                <w:sz w:val="20"/>
                <w:szCs w:val="20"/>
              </w:rPr>
              <w:t>Filters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28F90B11" w14:textId="77777777" w:rsidR="00D83226" w:rsidRDefault="00A6440B">
            <w:r>
              <w:rPr>
                <w:sz w:val="20"/>
                <w:szCs w:val="20"/>
              </w:rPr>
              <w:t>Upload date: This year; Type: Video; Features: Subtitles/CC (optional)</w:t>
            </w:r>
          </w:p>
        </w:tc>
      </w:tr>
      <w:tr w:rsidR="00D83226" w14:paraId="05B80A37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75DCA2D9" w14:textId="77777777" w:rsidR="00D83226" w:rsidRDefault="00A6440B">
            <w:r>
              <w:rPr>
                <w:sz w:val="20"/>
                <w:szCs w:val="20"/>
              </w:rPr>
              <w:t>Sort options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2C604EB4" w14:textId="77777777" w:rsidR="00D83226" w:rsidRDefault="00A6440B">
            <w:r>
              <w:rPr>
                <w:sz w:val="20"/>
                <w:szCs w:val="20"/>
              </w:rPr>
              <w:t>Relevance (default), View count (for engagement sampling)</w:t>
            </w:r>
          </w:p>
        </w:tc>
      </w:tr>
      <w:tr w:rsidR="00D83226" w14:paraId="3D336DCF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006C83A7" w14:textId="77777777" w:rsidR="00D83226" w:rsidRDefault="00A6440B">
            <w:r>
              <w:rPr>
                <w:sz w:val="20"/>
                <w:szCs w:val="20"/>
              </w:rPr>
              <w:t>Minimum threshold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5E033C76" w14:textId="77777777" w:rsidR="00D83226" w:rsidRDefault="00A6440B">
            <w:r>
              <w:rPr>
                <w:sz w:val="20"/>
                <w:szCs w:val="20"/>
              </w:rPr>
              <w:t>≥1,000 views</w:t>
            </w:r>
          </w:p>
        </w:tc>
      </w:tr>
      <w:tr w:rsidR="00D83226" w14:paraId="287C8869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79087590" w14:textId="77777777" w:rsidR="00D83226" w:rsidRDefault="00A6440B">
            <w:r>
              <w:rPr>
                <w:sz w:val="20"/>
                <w:szCs w:val="20"/>
              </w:rPr>
              <w:t>Data captured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54930D92" w14:textId="77777777" w:rsidR="00D83226" w:rsidRDefault="00A6440B">
            <w:r>
              <w:rPr>
                <w:sz w:val="20"/>
                <w:szCs w:val="20"/>
              </w:rPr>
              <w:t>Video title, channel name, view count, likes, comments, upload date, video duration, description (first 500 characters)</w:t>
            </w:r>
          </w:p>
        </w:tc>
      </w:tr>
    </w:tbl>
    <w:p w14:paraId="4C89ECF9" w14:textId="77777777" w:rsidR="00D83226" w:rsidRPr="00A21388" w:rsidRDefault="00A6440B">
      <w:pPr>
        <w:pStyle w:val="Heading2"/>
        <w:spacing w:before="240"/>
        <w:rPr>
          <w:sz w:val="24"/>
          <w:szCs w:val="24"/>
        </w:rPr>
      </w:pPr>
      <w:r w:rsidRPr="00A21388">
        <w:rPr>
          <w:b/>
          <w:bCs/>
          <w:i/>
          <w:iCs/>
          <w:sz w:val="24"/>
          <w:szCs w:val="24"/>
        </w:rPr>
        <w:t>2.2 Facebook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14"/>
        <w:gridCol w:w="6332"/>
      </w:tblGrid>
      <w:tr w:rsidR="00D83226" w14:paraId="5D54F37E" w14:textId="77777777">
        <w:tc>
          <w:tcPr>
            <w:tcW w:w="1500" w:type="pct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  <w:shd w:val="solid" w:color="auto" w:fill="D9E2F3"/>
          </w:tcPr>
          <w:p w14:paraId="6254FB93" w14:textId="77777777" w:rsidR="00D83226" w:rsidRDefault="00A6440B">
            <w:r>
              <w:rPr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3500" w:type="pct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  <w:shd w:val="solid" w:color="auto" w:fill="D9E2F3"/>
          </w:tcPr>
          <w:p w14:paraId="71441E8D" w14:textId="77777777" w:rsidR="00D83226" w:rsidRDefault="00A6440B">
            <w:r>
              <w:rPr>
                <w:b/>
                <w:bCs/>
                <w:sz w:val="20"/>
                <w:szCs w:val="20"/>
              </w:rPr>
              <w:t>Specif</w:t>
            </w:r>
            <w:r>
              <w:rPr>
                <w:b/>
                <w:bCs/>
                <w:sz w:val="20"/>
                <w:szCs w:val="20"/>
              </w:rPr>
              <w:t>ication</w:t>
            </w:r>
          </w:p>
        </w:tc>
      </w:tr>
      <w:tr w:rsidR="00D83226" w14:paraId="52759CAF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1F0E14BF" w14:textId="77777777" w:rsidR="00D83226" w:rsidRDefault="00A6440B">
            <w:r>
              <w:rPr>
                <w:sz w:val="20"/>
                <w:szCs w:val="20"/>
              </w:rPr>
              <w:t>Time window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7A3EB368" w14:textId="77777777" w:rsidR="00D83226" w:rsidRDefault="00A6440B">
            <w:r>
              <w:rPr>
                <w:sz w:val="20"/>
                <w:szCs w:val="20"/>
              </w:rPr>
              <w:t>12 months preceding data collection</w:t>
            </w:r>
          </w:p>
        </w:tc>
      </w:tr>
      <w:tr w:rsidR="00D83226" w14:paraId="69E75599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0508C1D1" w14:textId="77777777" w:rsidR="00D83226" w:rsidRDefault="00A6440B">
            <w:r>
              <w:rPr>
                <w:sz w:val="20"/>
                <w:szCs w:val="20"/>
              </w:rPr>
              <w:t>Filters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3C00130B" w14:textId="77777777" w:rsidR="00D83226" w:rsidRDefault="00A6440B">
            <w:r>
              <w:rPr>
                <w:sz w:val="20"/>
                <w:szCs w:val="20"/>
              </w:rPr>
              <w:t>Public posts only; Posts from Pages, Groups (public), and Public profiles</w:t>
            </w:r>
          </w:p>
        </w:tc>
      </w:tr>
      <w:tr w:rsidR="00D83226" w14:paraId="03DB5F39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6ACBCF28" w14:textId="77777777" w:rsidR="00D83226" w:rsidRDefault="00A6440B">
            <w:r>
              <w:rPr>
                <w:sz w:val="20"/>
                <w:szCs w:val="20"/>
              </w:rPr>
              <w:t>Sort options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27D7260C" w14:textId="77777777" w:rsidR="00D83226" w:rsidRDefault="00A6440B">
            <w:r>
              <w:rPr>
                <w:sz w:val="20"/>
                <w:szCs w:val="20"/>
              </w:rPr>
              <w:t>Top Posts (default), Recent Posts</w:t>
            </w:r>
          </w:p>
        </w:tc>
      </w:tr>
      <w:tr w:rsidR="00D83226" w14:paraId="6ACF9FD2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11E0BE6A" w14:textId="77777777" w:rsidR="00D83226" w:rsidRDefault="00A6440B">
            <w:r>
              <w:rPr>
                <w:sz w:val="20"/>
                <w:szCs w:val="20"/>
              </w:rPr>
              <w:t>Exclusions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75F59E87" w14:textId="77777777" w:rsidR="00D83226" w:rsidRDefault="00A6440B">
            <w:r>
              <w:rPr>
                <w:sz w:val="20"/>
                <w:szCs w:val="20"/>
              </w:rPr>
              <w:t xml:space="preserve">Private groups, friends-only posts, ads without </w:t>
            </w:r>
            <w:r>
              <w:rPr>
                <w:sz w:val="20"/>
                <w:szCs w:val="20"/>
              </w:rPr>
              <w:t>educational content</w:t>
            </w:r>
          </w:p>
        </w:tc>
      </w:tr>
      <w:tr w:rsidR="00D83226" w14:paraId="3E7A85D9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3A332204" w14:textId="77777777" w:rsidR="00D83226" w:rsidRDefault="00A6440B">
            <w:r>
              <w:rPr>
                <w:sz w:val="20"/>
                <w:szCs w:val="20"/>
              </w:rPr>
              <w:t>Data captured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56ACCE7D" w14:textId="77777777" w:rsidR="00D83226" w:rsidRDefault="00A6440B">
            <w:r>
              <w:rPr>
                <w:sz w:val="20"/>
                <w:szCs w:val="20"/>
              </w:rPr>
              <w:t>Post text, page/profile name, reactions, comments, shares, post date, media type</w:t>
            </w:r>
          </w:p>
        </w:tc>
      </w:tr>
    </w:tbl>
    <w:p w14:paraId="7D6DBA02" w14:textId="77777777" w:rsidR="00D83226" w:rsidRPr="00A21388" w:rsidRDefault="00A6440B">
      <w:pPr>
        <w:pStyle w:val="Heading2"/>
        <w:spacing w:before="240"/>
        <w:rPr>
          <w:sz w:val="24"/>
          <w:szCs w:val="24"/>
        </w:rPr>
      </w:pPr>
      <w:r w:rsidRPr="00A21388">
        <w:rPr>
          <w:b/>
          <w:bCs/>
          <w:i/>
          <w:iCs/>
          <w:sz w:val="24"/>
          <w:szCs w:val="24"/>
        </w:rPr>
        <w:t>2.3 Instagram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14"/>
        <w:gridCol w:w="6332"/>
      </w:tblGrid>
      <w:tr w:rsidR="00D83226" w14:paraId="1C774605" w14:textId="77777777">
        <w:tc>
          <w:tcPr>
            <w:tcW w:w="1500" w:type="pct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  <w:shd w:val="solid" w:color="auto" w:fill="D9E2F3"/>
          </w:tcPr>
          <w:p w14:paraId="7585D94E" w14:textId="77777777" w:rsidR="00D83226" w:rsidRDefault="00A6440B">
            <w:r>
              <w:rPr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3500" w:type="pct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  <w:shd w:val="solid" w:color="auto" w:fill="D9E2F3"/>
          </w:tcPr>
          <w:p w14:paraId="2AEE8BD5" w14:textId="77777777" w:rsidR="00D83226" w:rsidRDefault="00A6440B">
            <w:r>
              <w:rPr>
                <w:b/>
                <w:bCs/>
                <w:sz w:val="20"/>
                <w:szCs w:val="20"/>
              </w:rPr>
              <w:t>Specification</w:t>
            </w:r>
          </w:p>
        </w:tc>
      </w:tr>
      <w:tr w:rsidR="00D83226" w14:paraId="3B1CD590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26C5E6EA" w14:textId="77777777" w:rsidR="00D83226" w:rsidRDefault="00A6440B">
            <w:r>
              <w:rPr>
                <w:sz w:val="20"/>
                <w:szCs w:val="20"/>
              </w:rPr>
              <w:t>Time window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11386239" w14:textId="77777777" w:rsidR="00D83226" w:rsidRDefault="00A6440B">
            <w:r>
              <w:rPr>
                <w:sz w:val="20"/>
                <w:szCs w:val="20"/>
              </w:rPr>
              <w:t>6 months preceding data collection</w:t>
            </w:r>
          </w:p>
        </w:tc>
      </w:tr>
      <w:tr w:rsidR="00D83226" w14:paraId="75F0356B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5C39B945" w14:textId="77777777" w:rsidR="00D83226" w:rsidRDefault="00A6440B">
            <w:r>
              <w:rPr>
                <w:sz w:val="20"/>
                <w:szCs w:val="20"/>
              </w:rPr>
              <w:t>Search method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2D85829B" w14:textId="77777777" w:rsidR="00D83226" w:rsidRDefault="00A6440B">
            <w:r>
              <w:rPr>
                <w:sz w:val="20"/>
                <w:szCs w:val="20"/>
              </w:rPr>
              <w:t>Hashtag search and keyword search</w:t>
            </w:r>
          </w:p>
        </w:tc>
      </w:tr>
      <w:tr w:rsidR="00D83226" w14:paraId="51DF0F6E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1B3E4428" w14:textId="77777777" w:rsidR="00D83226" w:rsidRDefault="00A6440B">
            <w:r>
              <w:rPr>
                <w:sz w:val="20"/>
                <w:szCs w:val="20"/>
              </w:rPr>
              <w:t>Tabs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3EC976CB" w14:textId="77777777" w:rsidR="00D83226" w:rsidRDefault="00A6440B">
            <w:r>
              <w:rPr>
                <w:sz w:val="20"/>
                <w:szCs w:val="20"/>
              </w:rPr>
              <w:t>Top (for engagement sampling), Recent (for relevance sampling)</w:t>
            </w:r>
          </w:p>
        </w:tc>
      </w:tr>
      <w:tr w:rsidR="00D83226" w14:paraId="28C7D6FD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755FC5F3" w14:textId="77777777" w:rsidR="00D83226" w:rsidRDefault="00A6440B">
            <w:r>
              <w:rPr>
                <w:sz w:val="20"/>
                <w:szCs w:val="20"/>
              </w:rPr>
              <w:t>Content types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7639F70E" w14:textId="77777777" w:rsidR="00D83226" w:rsidRDefault="00A6440B">
            <w:r>
              <w:rPr>
                <w:sz w:val="20"/>
                <w:szCs w:val="20"/>
              </w:rPr>
              <w:t>Feed posts, Reels, Carousels</w:t>
            </w:r>
          </w:p>
        </w:tc>
      </w:tr>
      <w:tr w:rsidR="00D83226" w14:paraId="15EDE23D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158F67FA" w14:textId="77777777" w:rsidR="00D83226" w:rsidRDefault="00A6440B">
            <w:r>
              <w:rPr>
                <w:sz w:val="20"/>
                <w:szCs w:val="20"/>
              </w:rPr>
              <w:t>Data captured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3994A0E9" w14:textId="77777777" w:rsidR="00D83226" w:rsidRDefault="00A6440B">
            <w:r>
              <w:rPr>
                <w:sz w:val="20"/>
                <w:szCs w:val="20"/>
              </w:rPr>
              <w:t>Caption text, account name, likes, comments, post date, media type, follower count</w:t>
            </w:r>
          </w:p>
        </w:tc>
      </w:tr>
    </w:tbl>
    <w:p w14:paraId="620CFE99" w14:textId="77777777" w:rsidR="00D83226" w:rsidRPr="00A21388" w:rsidRDefault="00A6440B">
      <w:pPr>
        <w:pStyle w:val="Heading2"/>
        <w:spacing w:before="240"/>
        <w:rPr>
          <w:sz w:val="24"/>
          <w:szCs w:val="24"/>
        </w:rPr>
      </w:pPr>
      <w:r w:rsidRPr="00A21388">
        <w:rPr>
          <w:b/>
          <w:bCs/>
          <w:i/>
          <w:iCs/>
          <w:sz w:val="24"/>
          <w:szCs w:val="24"/>
        </w:rPr>
        <w:t>2.4 TikTok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14"/>
        <w:gridCol w:w="6332"/>
      </w:tblGrid>
      <w:tr w:rsidR="00D83226" w14:paraId="65207EDC" w14:textId="77777777">
        <w:tc>
          <w:tcPr>
            <w:tcW w:w="1500" w:type="pct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  <w:shd w:val="solid" w:color="auto" w:fill="D9E2F3"/>
          </w:tcPr>
          <w:p w14:paraId="27901584" w14:textId="77777777" w:rsidR="00D83226" w:rsidRDefault="00A6440B">
            <w:r>
              <w:rPr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3500" w:type="pct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  <w:shd w:val="solid" w:color="auto" w:fill="D9E2F3"/>
          </w:tcPr>
          <w:p w14:paraId="5D962BF0" w14:textId="77777777" w:rsidR="00D83226" w:rsidRDefault="00A6440B">
            <w:r>
              <w:rPr>
                <w:b/>
                <w:bCs/>
                <w:sz w:val="20"/>
                <w:szCs w:val="20"/>
              </w:rPr>
              <w:t>Specification</w:t>
            </w:r>
          </w:p>
        </w:tc>
      </w:tr>
      <w:tr w:rsidR="00D83226" w14:paraId="5E1FEBE2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2AAFB49C" w14:textId="77777777" w:rsidR="00D83226" w:rsidRDefault="00A6440B">
            <w:r>
              <w:rPr>
                <w:sz w:val="20"/>
                <w:szCs w:val="20"/>
              </w:rPr>
              <w:t xml:space="preserve">Time </w:t>
            </w:r>
            <w:r>
              <w:rPr>
                <w:sz w:val="20"/>
                <w:szCs w:val="20"/>
              </w:rPr>
              <w:t>window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31B093B9" w14:textId="77777777" w:rsidR="00D83226" w:rsidRDefault="00A6440B">
            <w:r>
              <w:rPr>
                <w:sz w:val="20"/>
                <w:szCs w:val="20"/>
              </w:rPr>
              <w:t>6 months preceding data collection</w:t>
            </w:r>
          </w:p>
        </w:tc>
      </w:tr>
      <w:tr w:rsidR="00D83226" w14:paraId="60B34783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09A9287A" w14:textId="77777777" w:rsidR="00D83226" w:rsidRDefault="00A6440B">
            <w:r>
              <w:rPr>
                <w:sz w:val="20"/>
                <w:szCs w:val="20"/>
              </w:rPr>
              <w:t>Search method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39828EF6" w14:textId="77777777" w:rsidR="00D83226" w:rsidRDefault="00A6440B">
            <w:r>
              <w:rPr>
                <w:sz w:val="20"/>
                <w:szCs w:val="20"/>
              </w:rPr>
              <w:t>Keyword search and hashtag search</w:t>
            </w:r>
          </w:p>
        </w:tc>
      </w:tr>
      <w:tr w:rsidR="00D83226" w14:paraId="72065639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58CB45C1" w14:textId="77777777" w:rsidR="00D83226" w:rsidRDefault="00A6440B">
            <w:r>
              <w:rPr>
                <w:sz w:val="20"/>
                <w:szCs w:val="20"/>
              </w:rPr>
              <w:t>Filters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093FDCCD" w14:textId="77777777" w:rsidR="00D83226" w:rsidRDefault="00A6440B">
            <w:r>
              <w:rPr>
                <w:sz w:val="20"/>
                <w:szCs w:val="20"/>
              </w:rPr>
              <w:t>Top (most liked), Most Liked, Newest</w:t>
            </w:r>
          </w:p>
        </w:tc>
      </w:tr>
      <w:tr w:rsidR="00D83226" w14:paraId="1A7376A1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7826B9EC" w14:textId="77777777" w:rsidR="00D83226" w:rsidRDefault="00A6440B">
            <w:r>
              <w:rPr>
                <w:sz w:val="20"/>
                <w:szCs w:val="20"/>
              </w:rPr>
              <w:t>Content types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00B77E43" w14:textId="77777777" w:rsidR="00D83226" w:rsidRDefault="00A6440B">
            <w:r>
              <w:rPr>
                <w:sz w:val="20"/>
                <w:szCs w:val="20"/>
              </w:rPr>
              <w:t>Videos only</w:t>
            </w:r>
          </w:p>
        </w:tc>
      </w:tr>
      <w:tr w:rsidR="00D83226" w14:paraId="47EF2F2E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5A9AD15C" w14:textId="77777777" w:rsidR="00D83226" w:rsidRDefault="00A6440B">
            <w:r>
              <w:rPr>
                <w:sz w:val="20"/>
                <w:szCs w:val="20"/>
              </w:rPr>
              <w:t>Data captured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005E97B8" w14:textId="77777777" w:rsidR="00D83226" w:rsidRDefault="00A6440B">
            <w:r>
              <w:rPr>
                <w:sz w:val="20"/>
                <w:szCs w:val="20"/>
              </w:rPr>
              <w:t xml:space="preserve">Video caption, creator name, likes, comments, shares, views, post </w:t>
            </w:r>
            <w:r>
              <w:rPr>
                <w:sz w:val="20"/>
                <w:szCs w:val="20"/>
              </w:rPr>
              <w:lastRenderedPageBreak/>
              <w:t>date, video</w:t>
            </w:r>
            <w:r>
              <w:rPr>
                <w:sz w:val="20"/>
                <w:szCs w:val="20"/>
              </w:rPr>
              <w:t xml:space="preserve"> duration, follower count</w:t>
            </w:r>
          </w:p>
        </w:tc>
      </w:tr>
    </w:tbl>
    <w:p w14:paraId="3DF1E08A" w14:textId="77777777" w:rsidR="00D83226" w:rsidRPr="00A21388" w:rsidRDefault="00A6440B">
      <w:pPr>
        <w:pStyle w:val="Heading2"/>
        <w:spacing w:before="240"/>
        <w:rPr>
          <w:sz w:val="24"/>
          <w:szCs w:val="24"/>
        </w:rPr>
      </w:pPr>
      <w:r w:rsidRPr="00A21388">
        <w:rPr>
          <w:b/>
          <w:bCs/>
          <w:i/>
          <w:iCs/>
          <w:sz w:val="24"/>
          <w:szCs w:val="24"/>
        </w:rPr>
        <w:lastRenderedPageBreak/>
        <w:t>2.5 X/Twitter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14"/>
        <w:gridCol w:w="6332"/>
      </w:tblGrid>
      <w:tr w:rsidR="00D83226" w14:paraId="13418EEC" w14:textId="77777777">
        <w:tc>
          <w:tcPr>
            <w:tcW w:w="1500" w:type="pct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  <w:shd w:val="solid" w:color="auto" w:fill="D9E2F3"/>
          </w:tcPr>
          <w:p w14:paraId="033FD46B" w14:textId="77777777" w:rsidR="00D83226" w:rsidRDefault="00A6440B">
            <w:r>
              <w:rPr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3500" w:type="pct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  <w:shd w:val="solid" w:color="auto" w:fill="D9E2F3"/>
          </w:tcPr>
          <w:p w14:paraId="42C4CEE2" w14:textId="77777777" w:rsidR="00D83226" w:rsidRDefault="00A6440B">
            <w:r>
              <w:rPr>
                <w:b/>
                <w:bCs/>
                <w:sz w:val="20"/>
                <w:szCs w:val="20"/>
              </w:rPr>
              <w:t>Specification</w:t>
            </w:r>
          </w:p>
        </w:tc>
      </w:tr>
      <w:tr w:rsidR="00D83226" w14:paraId="204D5861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55149D8B" w14:textId="77777777" w:rsidR="00D83226" w:rsidRDefault="00A6440B">
            <w:r>
              <w:rPr>
                <w:sz w:val="20"/>
                <w:szCs w:val="20"/>
              </w:rPr>
              <w:t>Time window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12ECC4FA" w14:textId="77777777" w:rsidR="00D83226" w:rsidRDefault="00A6440B">
            <w:r>
              <w:rPr>
                <w:sz w:val="20"/>
                <w:szCs w:val="20"/>
              </w:rPr>
              <w:t>6 months preceding data collection</w:t>
            </w:r>
          </w:p>
        </w:tc>
      </w:tr>
      <w:tr w:rsidR="00D83226" w14:paraId="2D72B311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5244457F" w14:textId="77777777" w:rsidR="00D83226" w:rsidRDefault="00A6440B">
            <w:r>
              <w:rPr>
                <w:sz w:val="20"/>
                <w:szCs w:val="20"/>
              </w:rPr>
              <w:t>Search syntax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202B0530" w14:textId="77777777" w:rsidR="00D83226" w:rsidRDefault="00A6440B">
            <w:r>
              <w:rPr>
                <w:sz w:val="20"/>
                <w:szCs w:val="20"/>
              </w:rPr>
              <w:t xml:space="preserve">Advanced Search: "lung cancer" OR "lung cancer screening" </w:t>
            </w:r>
            <w:proofErr w:type="spellStart"/>
            <w:r>
              <w:rPr>
                <w:sz w:val="20"/>
                <w:szCs w:val="20"/>
              </w:rPr>
              <w:t>lang:en</w:t>
            </w:r>
            <w:proofErr w:type="spellEnd"/>
            <w:r>
              <w:rPr>
                <w:sz w:val="20"/>
                <w:szCs w:val="20"/>
              </w:rPr>
              <w:t xml:space="preserve"> -</w:t>
            </w:r>
            <w:proofErr w:type="spellStart"/>
            <w:r>
              <w:rPr>
                <w:sz w:val="20"/>
                <w:szCs w:val="20"/>
              </w:rPr>
              <w:t>is:retweet</w:t>
            </w:r>
            <w:proofErr w:type="spellEnd"/>
          </w:p>
        </w:tc>
      </w:tr>
      <w:tr w:rsidR="00D83226" w14:paraId="4213B177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244C6899" w14:textId="77777777" w:rsidR="00D83226" w:rsidRDefault="00A6440B">
            <w:r>
              <w:rPr>
                <w:sz w:val="20"/>
                <w:szCs w:val="20"/>
              </w:rPr>
              <w:t>Filters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22556BC2" w14:textId="77777777" w:rsidR="00D83226" w:rsidRDefault="00A6440B">
            <w:r>
              <w:rPr>
                <w:sz w:val="20"/>
                <w:szCs w:val="20"/>
              </w:rPr>
              <w:t xml:space="preserve">Top (for engagement), Latest (for </w:t>
            </w:r>
            <w:r>
              <w:rPr>
                <w:sz w:val="20"/>
                <w:szCs w:val="20"/>
              </w:rPr>
              <w:t>relevance)</w:t>
            </w:r>
          </w:p>
        </w:tc>
      </w:tr>
      <w:tr w:rsidR="00D83226" w14:paraId="0552663B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088C00B8" w14:textId="77777777" w:rsidR="00D83226" w:rsidRDefault="00A6440B">
            <w:r>
              <w:rPr>
                <w:sz w:val="20"/>
                <w:szCs w:val="20"/>
              </w:rPr>
              <w:t>Exclusions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7E044830" w14:textId="77777777" w:rsidR="00D83226" w:rsidRDefault="00A6440B">
            <w:r>
              <w:rPr>
                <w:sz w:val="20"/>
                <w:szCs w:val="20"/>
              </w:rPr>
              <w:t>Retweets (counted as engagement only), promotional accounts</w:t>
            </w:r>
          </w:p>
        </w:tc>
      </w:tr>
      <w:tr w:rsidR="00D83226" w14:paraId="715827C2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4528A499" w14:textId="77777777" w:rsidR="00D83226" w:rsidRDefault="00A6440B">
            <w:r>
              <w:rPr>
                <w:sz w:val="20"/>
                <w:szCs w:val="20"/>
              </w:rPr>
              <w:t>Data captured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433F6024" w14:textId="77777777" w:rsidR="00D83226" w:rsidRDefault="00A6440B">
            <w:r>
              <w:rPr>
                <w:sz w:val="20"/>
                <w:szCs w:val="20"/>
              </w:rPr>
              <w:t>Tweet text, username, likes, retweets, replies, quote tweets, post date, follower count, verified status</w:t>
            </w:r>
          </w:p>
        </w:tc>
      </w:tr>
    </w:tbl>
    <w:p w14:paraId="5DFA1FC8" w14:textId="77777777" w:rsidR="00D83226" w:rsidRPr="00A21388" w:rsidRDefault="00A6440B">
      <w:pPr>
        <w:pStyle w:val="Heading2"/>
        <w:spacing w:before="240"/>
        <w:rPr>
          <w:sz w:val="24"/>
          <w:szCs w:val="24"/>
        </w:rPr>
      </w:pPr>
      <w:r w:rsidRPr="00A21388">
        <w:rPr>
          <w:b/>
          <w:bCs/>
          <w:i/>
          <w:iCs/>
          <w:sz w:val="24"/>
          <w:szCs w:val="24"/>
        </w:rPr>
        <w:t>2.6 Reddi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14"/>
        <w:gridCol w:w="6332"/>
      </w:tblGrid>
      <w:tr w:rsidR="00D83226" w14:paraId="06B95F19" w14:textId="77777777">
        <w:tc>
          <w:tcPr>
            <w:tcW w:w="1500" w:type="pct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  <w:shd w:val="solid" w:color="auto" w:fill="D9E2F3"/>
          </w:tcPr>
          <w:p w14:paraId="5FA2217B" w14:textId="77777777" w:rsidR="00D83226" w:rsidRDefault="00A6440B">
            <w:r>
              <w:rPr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3500" w:type="pct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  <w:shd w:val="solid" w:color="auto" w:fill="D9E2F3"/>
          </w:tcPr>
          <w:p w14:paraId="69EB661D" w14:textId="77777777" w:rsidR="00D83226" w:rsidRDefault="00A6440B">
            <w:r>
              <w:rPr>
                <w:b/>
                <w:bCs/>
                <w:sz w:val="20"/>
                <w:szCs w:val="20"/>
              </w:rPr>
              <w:t>Specification</w:t>
            </w:r>
          </w:p>
        </w:tc>
      </w:tr>
      <w:tr w:rsidR="00D83226" w14:paraId="096EF09D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1081FF87" w14:textId="77777777" w:rsidR="00D83226" w:rsidRDefault="00A6440B">
            <w:r>
              <w:rPr>
                <w:sz w:val="20"/>
                <w:szCs w:val="20"/>
              </w:rPr>
              <w:t>Time window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66348F6B" w14:textId="77777777" w:rsidR="00D83226" w:rsidRDefault="00A6440B">
            <w:r>
              <w:rPr>
                <w:sz w:val="20"/>
                <w:szCs w:val="20"/>
              </w:rPr>
              <w:t xml:space="preserve">6 </w:t>
            </w:r>
            <w:r>
              <w:rPr>
                <w:sz w:val="20"/>
                <w:szCs w:val="20"/>
              </w:rPr>
              <w:t>months preceding data collection</w:t>
            </w:r>
          </w:p>
        </w:tc>
      </w:tr>
      <w:tr w:rsidR="00D83226" w14:paraId="695410F2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00116A5E" w14:textId="77777777" w:rsidR="00D83226" w:rsidRDefault="00A6440B">
            <w:r>
              <w:rPr>
                <w:sz w:val="20"/>
                <w:szCs w:val="20"/>
              </w:rPr>
              <w:t>Target subreddits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372A3585" w14:textId="77777777" w:rsidR="00D83226" w:rsidRDefault="00A6440B">
            <w:r>
              <w:rPr>
                <w:sz w:val="20"/>
                <w:szCs w:val="20"/>
              </w:rPr>
              <w:t>r/</w:t>
            </w:r>
            <w:proofErr w:type="spellStart"/>
            <w:r>
              <w:rPr>
                <w:sz w:val="20"/>
                <w:szCs w:val="20"/>
              </w:rPr>
              <w:t>lungcancer</w:t>
            </w:r>
            <w:proofErr w:type="spellEnd"/>
            <w:r>
              <w:rPr>
                <w:sz w:val="20"/>
                <w:szCs w:val="20"/>
              </w:rPr>
              <w:t>, r/cancer, r/</w:t>
            </w:r>
            <w:proofErr w:type="spellStart"/>
            <w:r>
              <w:rPr>
                <w:sz w:val="20"/>
                <w:szCs w:val="20"/>
              </w:rPr>
              <w:t>stopsmoking</w:t>
            </w:r>
            <w:proofErr w:type="spellEnd"/>
            <w:r>
              <w:rPr>
                <w:sz w:val="20"/>
                <w:szCs w:val="20"/>
              </w:rPr>
              <w:t>, r/</w:t>
            </w:r>
            <w:proofErr w:type="spellStart"/>
            <w:r>
              <w:rPr>
                <w:sz w:val="20"/>
                <w:szCs w:val="20"/>
              </w:rPr>
              <w:t>askdocs</w:t>
            </w:r>
            <w:proofErr w:type="spellEnd"/>
            <w:r>
              <w:rPr>
                <w:sz w:val="20"/>
                <w:szCs w:val="20"/>
              </w:rPr>
              <w:t>, r/health, r/medicine</w:t>
            </w:r>
          </w:p>
        </w:tc>
      </w:tr>
      <w:tr w:rsidR="00D83226" w14:paraId="35008692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591B1564" w14:textId="77777777" w:rsidR="00D83226" w:rsidRDefault="00A6440B">
            <w:r>
              <w:rPr>
                <w:sz w:val="20"/>
                <w:szCs w:val="20"/>
              </w:rPr>
              <w:t>Search method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7F10725E" w14:textId="77777777" w:rsidR="00D83226" w:rsidRDefault="00A6440B">
            <w:r>
              <w:rPr>
                <w:sz w:val="20"/>
                <w:szCs w:val="20"/>
              </w:rPr>
              <w:t>Subreddit-specific search and site-wide search</w:t>
            </w:r>
          </w:p>
        </w:tc>
      </w:tr>
      <w:tr w:rsidR="00D83226" w14:paraId="57620E30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703763A1" w14:textId="77777777" w:rsidR="00D83226" w:rsidRDefault="00A6440B">
            <w:r>
              <w:rPr>
                <w:sz w:val="20"/>
                <w:szCs w:val="20"/>
              </w:rPr>
              <w:t>Sort options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17F61A77" w14:textId="77777777" w:rsidR="00D83226" w:rsidRDefault="00A6440B">
            <w:r>
              <w:rPr>
                <w:sz w:val="20"/>
                <w:szCs w:val="20"/>
              </w:rPr>
              <w:t>Top (past 6 months), Hot, Relevance</w:t>
            </w:r>
          </w:p>
        </w:tc>
      </w:tr>
      <w:tr w:rsidR="00D83226" w14:paraId="0FA4FDDC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67C721CD" w14:textId="77777777" w:rsidR="00D83226" w:rsidRDefault="00A6440B">
            <w:r>
              <w:rPr>
                <w:sz w:val="20"/>
                <w:szCs w:val="20"/>
              </w:rPr>
              <w:t>Data captured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5D68918F" w14:textId="77777777" w:rsidR="00D83226" w:rsidRDefault="00A6440B">
            <w:r>
              <w:rPr>
                <w:sz w:val="20"/>
                <w:szCs w:val="20"/>
              </w:rPr>
              <w:t xml:space="preserve">Post </w:t>
            </w:r>
            <w:r>
              <w:rPr>
                <w:sz w:val="20"/>
                <w:szCs w:val="20"/>
              </w:rPr>
              <w:t>title, post body, subreddit, upvotes, comments, post date, author karma</w:t>
            </w:r>
          </w:p>
        </w:tc>
      </w:tr>
    </w:tbl>
    <w:p w14:paraId="47AB8B68" w14:textId="77777777" w:rsidR="00D83226" w:rsidRPr="00A21388" w:rsidRDefault="00A6440B">
      <w:pPr>
        <w:pStyle w:val="Heading2"/>
        <w:spacing w:before="240"/>
        <w:rPr>
          <w:sz w:val="24"/>
          <w:szCs w:val="24"/>
        </w:rPr>
      </w:pPr>
      <w:r w:rsidRPr="00A21388">
        <w:rPr>
          <w:b/>
          <w:bCs/>
          <w:i/>
          <w:iCs/>
          <w:sz w:val="24"/>
          <w:szCs w:val="24"/>
        </w:rPr>
        <w:t>2.7 Bluesk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14"/>
        <w:gridCol w:w="6332"/>
      </w:tblGrid>
      <w:tr w:rsidR="00D83226" w14:paraId="54C33942" w14:textId="77777777">
        <w:tc>
          <w:tcPr>
            <w:tcW w:w="1500" w:type="pct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  <w:shd w:val="solid" w:color="auto" w:fill="D9E2F3"/>
          </w:tcPr>
          <w:p w14:paraId="1B0FEE40" w14:textId="77777777" w:rsidR="00D83226" w:rsidRDefault="00A6440B">
            <w:r>
              <w:rPr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3500" w:type="pct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  <w:shd w:val="solid" w:color="auto" w:fill="D9E2F3"/>
          </w:tcPr>
          <w:p w14:paraId="4D33BC14" w14:textId="77777777" w:rsidR="00D83226" w:rsidRDefault="00A6440B">
            <w:r>
              <w:rPr>
                <w:b/>
                <w:bCs/>
                <w:sz w:val="20"/>
                <w:szCs w:val="20"/>
              </w:rPr>
              <w:t>Specification</w:t>
            </w:r>
          </w:p>
        </w:tc>
      </w:tr>
      <w:tr w:rsidR="00D83226" w14:paraId="436B53AC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60788BB1" w14:textId="77777777" w:rsidR="00D83226" w:rsidRDefault="00A6440B">
            <w:r>
              <w:rPr>
                <w:sz w:val="20"/>
                <w:szCs w:val="20"/>
              </w:rPr>
              <w:t>Time window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0B93E2AA" w14:textId="77777777" w:rsidR="00D83226" w:rsidRDefault="00A6440B">
            <w:r>
              <w:rPr>
                <w:sz w:val="20"/>
                <w:szCs w:val="20"/>
              </w:rPr>
              <w:t>6 months preceding data collection</w:t>
            </w:r>
          </w:p>
        </w:tc>
      </w:tr>
      <w:tr w:rsidR="00D83226" w14:paraId="20DC816F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0775C501" w14:textId="77777777" w:rsidR="00D83226" w:rsidRDefault="00A6440B">
            <w:r>
              <w:rPr>
                <w:sz w:val="20"/>
                <w:szCs w:val="20"/>
              </w:rPr>
              <w:t>Search method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4C1370D5" w14:textId="77777777" w:rsidR="00D83226" w:rsidRDefault="00A6440B">
            <w:r>
              <w:rPr>
                <w:sz w:val="20"/>
                <w:szCs w:val="20"/>
              </w:rPr>
              <w:t>Native search function, hashtag search</w:t>
            </w:r>
          </w:p>
        </w:tc>
      </w:tr>
      <w:tr w:rsidR="00D83226" w14:paraId="0CCE56C0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465E41EF" w14:textId="77777777" w:rsidR="00D83226" w:rsidRDefault="00A6440B">
            <w:r>
              <w:rPr>
                <w:sz w:val="20"/>
                <w:szCs w:val="20"/>
              </w:rPr>
              <w:t>Sort options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29145A06" w14:textId="77777777" w:rsidR="00D83226" w:rsidRDefault="00A6440B">
            <w:r>
              <w:rPr>
                <w:sz w:val="20"/>
                <w:szCs w:val="20"/>
              </w:rPr>
              <w:t>Top, Latest</w:t>
            </w:r>
          </w:p>
        </w:tc>
      </w:tr>
      <w:tr w:rsidR="00D83226" w14:paraId="64E653E4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62E2AA90" w14:textId="77777777" w:rsidR="00D83226" w:rsidRDefault="00A6440B">
            <w:r>
              <w:rPr>
                <w:sz w:val="20"/>
                <w:szCs w:val="20"/>
              </w:rPr>
              <w:t>Data captured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2CB6339A" w14:textId="77777777" w:rsidR="00D83226" w:rsidRDefault="00A6440B">
            <w:r>
              <w:rPr>
                <w:sz w:val="20"/>
                <w:szCs w:val="20"/>
              </w:rPr>
              <w:t>Post</w:t>
            </w:r>
            <w:r>
              <w:rPr>
                <w:sz w:val="20"/>
                <w:szCs w:val="20"/>
              </w:rPr>
              <w:t xml:space="preserve"> text, handle, likes, reposts, replies, post date, follower count</w:t>
            </w:r>
          </w:p>
        </w:tc>
      </w:tr>
    </w:tbl>
    <w:p w14:paraId="732D2D76" w14:textId="77777777" w:rsidR="00D83226" w:rsidRPr="00A21388" w:rsidRDefault="00A6440B">
      <w:pPr>
        <w:pStyle w:val="Heading1"/>
        <w:spacing w:before="360"/>
        <w:rPr>
          <w:sz w:val="24"/>
          <w:szCs w:val="24"/>
        </w:rPr>
      </w:pPr>
      <w:r w:rsidRPr="00A21388">
        <w:rPr>
          <w:b/>
          <w:bCs/>
          <w:sz w:val="24"/>
          <w:szCs w:val="24"/>
        </w:rPr>
        <w:t>3. Sampling Summary by Platform</w:t>
      </w:r>
    </w:p>
    <w:p w14:paraId="27360DB1" w14:textId="77777777" w:rsidR="00D83226" w:rsidRDefault="00A6440B">
      <w:r>
        <w:t>Based on methodological precedents for social media content analysis [3,4]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27"/>
        <w:gridCol w:w="2155"/>
        <w:gridCol w:w="2394"/>
        <w:gridCol w:w="2431"/>
        <w:gridCol w:w="1039"/>
      </w:tblGrid>
      <w:tr w:rsidR="00D83226" w14:paraId="7F16BD96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  <w:shd w:val="solid" w:color="auto" w:fill="D9E2F3"/>
          </w:tcPr>
          <w:p w14:paraId="5FB80283" w14:textId="77777777" w:rsidR="00D83226" w:rsidRDefault="00A6440B">
            <w:r>
              <w:rPr>
                <w:b/>
                <w:bCs/>
                <w:sz w:val="20"/>
                <w:szCs w:val="20"/>
              </w:rPr>
              <w:t>Platform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  <w:shd w:val="solid" w:color="auto" w:fill="D9E2F3"/>
          </w:tcPr>
          <w:p w14:paraId="314532CF" w14:textId="77777777" w:rsidR="00D83226" w:rsidRDefault="00A6440B">
            <w:r>
              <w:rPr>
                <w:b/>
                <w:bCs/>
                <w:sz w:val="20"/>
                <w:szCs w:val="20"/>
              </w:rPr>
              <w:t>Relevance (20/term)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  <w:shd w:val="solid" w:color="auto" w:fill="D9E2F3"/>
          </w:tcPr>
          <w:p w14:paraId="46BAF329" w14:textId="77777777" w:rsidR="00D83226" w:rsidRDefault="00A6440B">
            <w:r>
              <w:rPr>
                <w:b/>
                <w:bCs/>
                <w:sz w:val="20"/>
                <w:szCs w:val="20"/>
              </w:rPr>
              <w:t>Engagement (20/term)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  <w:shd w:val="solid" w:color="auto" w:fill="D9E2F3"/>
          </w:tcPr>
          <w:p w14:paraId="0D0F3C12" w14:textId="77777777" w:rsidR="00D83226" w:rsidRDefault="00A6440B">
            <w:r>
              <w:rPr>
                <w:b/>
                <w:bCs/>
                <w:sz w:val="20"/>
                <w:szCs w:val="20"/>
              </w:rPr>
              <w:t>Algorithmic (5/anchor)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  <w:shd w:val="solid" w:color="auto" w:fill="D9E2F3"/>
          </w:tcPr>
          <w:p w14:paraId="1C803FA7" w14:textId="77777777" w:rsidR="00D83226" w:rsidRDefault="00A6440B">
            <w:r>
              <w:rPr>
                <w:b/>
                <w:bCs/>
                <w:sz w:val="20"/>
                <w:szCs w:val="20"/>
              </w:rPr>
              <w:t>Est. Tot</w:t>
            </w:r>
            <w:r>
              <w:rPr>
                <w:b/>
                <w:bCs/>
                <w:sz w:val="20"/>
                <w:szCs w:val="20"/>
              </w:rPr>
              <w:t>al</w:t>
            </w:r>
          </w:p>
        </w:tc>
      </w:tr>
      <w:tr w:rsidR="00D83226" w14:paraId="49A94B1C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26740E1E" w14:textId="77777777" w:rsidR="00D83226" w:rsidRDefault="00A6440B">
            <w:r>
              <w:rPr>
                <w:sz w:val="20"/>
                <w:szCs w:val="20"/>
              </w:rPr>
              <w:t>YouTube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4D4E5AA8" w14:textId="77777777" w:rsidR="00D83226" w:rsidRDefault="00A6440B">
            <w:r>
              <w:rPr>
                <w:sz w:val="20"/>
                <w:szCs w:val="20"/>
              </w:rPr>
              <w:t>320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51F8BCFE" w14:textId="77777777" w:rsidR="00D83226" w:rsidRDefault="00A6440B">
            <w:r>
              <w:rPr>
                <w:sz w:val="20"/>
                <w:szCs w:val="20"/>
              </w:rPr>
              <w:t>320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4E772D92" w14:textId="77777777" w:rsidR="00D83226" w:rsidRDefault="00A6440B">
            <w:r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4D1C16F3" w14:textId="77777777" w:rsidR="00D83226" w:rsidRDefault="00A6440B">
            <w:r>
              <w:rPr>
                <w:sz w:val="20"/>
                <w:szCs w:val="20"/>
              </w:rPr>
              <w:t>~400*</w:t>
            </w:r>
          </w:p>
        </w:tc>
      </w:tr>
      <w:tr w:rsidR="00D83226" w14:paraId="59AF3FE9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7EB33B0C" w14:textId="77777777" w:rsidR="00D83226" w:rsidRDefault="00A6440B">
            <w:r>
              <w:rPr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3CED3F4F" w14:textId="77777777" w:rsidR="00D83226" w:rsidRDefault="00A6440B">
            <w:r>
              <w:rPr>
                <w:sz w:val="20"/>
                <w:szCs w:val="20"/>
              </w:rPr>
              <w:t>320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74A28E97" w14:textId="77777777" w:rsidR="00D83226" w:rsidRDefault="00A6440B">
            <w:r>
              <w:rPr>
                <w:sz w:val="20"/>
                <w:szCs w:val="20"/>
              </w:rPr>
              <w:t>320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1B452F58" w14:textId="77777777" w:rsidR="00D83226" w:rsidRDefault="00A6440B">
            <w:r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4835F971" w14:textId="77777777" w:rsidR="00D83226" w:rsidRDefault="00A6440B">
            <w:r>
              <w:rPr>
                <w:sz w:val="20"/>
                <w:szCs w:val="20"/>
              </w:rPr>
              <w:t>~400*</w:t>
            </w:r>
          </w:p>
        </w:tc>
      </w:tr>
      <w:tr w:rsidR="00D83226" w14:paraId="22DD97AF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3333C202" w14:textId="77777777" w:rsidR="00D83226" w:rsidRDefault="00A6440B">
            <w:r>
              <w:rPr>
                <w:sz w:val="20"/>
                <w:szCs w:val="20"/>
              </w:rPr>
              <w:t>Instagram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63A6A3EF" w14:textId="77777777" w:rsidR="00D83226" w:rsidRDefault="00A6440B">
            <w:r>
              <w:rPr>
                <w:sz w:val="20"/>
                <w:szCs w:val="20"/>
              </w:rPr>
              <w:t>320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0AEC0688" w14:textId="77777777" w:rsidR="00D83226" w:rsidRDefault="00A6440B">
            <w:r>
              <w:rPr>
                <w:sz w:val="20"/>
                <w:szCs w:val="20"/>
              </w:rPr>
              <w:t>320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1BC348CE" w14:textId="77777777" w:rsidR="00D83226" w:rsidRDefault="00A6440B">
            <w:r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2DCCBF8F" w14:textId="77777777" w:rsidR="00D83226" w:rsidRDefault="00A6440B">
            <w:r>
              <w:rPr>
                <w:sz w:val="20"/>
                <w:szCs w:val="20"/>
              </w:rPr>
              <w:t>~400*</w:t>
            </w:r>
          </w:p>
        </w:tc>
      </w:tr>
      <w:tr w:rsidR="00D83226" w14:paraId="47836E96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2A10DA09" w14:textId="77777777" w:rsidR="00D83226" w:rsidRDefault="00A6440B">
            <w:r>
              <w:rPr>
                <w:sz w:val="20"/>
                <w:szCs w:val="20"/>
              </w:rPr>
              <w:t>TikTok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63894D5B" w14:textId="77777777" w:rsidR="00D83226" w:rsidRDefault="00A6440B">
            <w:r>
              <w:rPr>
                <w:sz w:val="20"/>
                <w:szCs w:val="20"/>
              </w:rPr>
              <w:t>320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25697DD8" w14:textId="77777777" w:rsidR="00D83226" w:rsidRDefault="00A6440B">
            <w:r>
              <w:rPr>
                <w:sz w:val="20"/>
                <w:szCs w:val="20"/>
              </w:rPr>
              <w:t>320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5B0D7C84" w14:textId="77777777" w:rsidR="00D83226" w:rsidRDefault="00A6440B">
            <w:r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2F6EC4DF" w14:textId="77777777" w:rsidR="00D83226" w:rsidRDefault="00A6440B">
            <w:r>
              <w:rPr>
                <w:sz w:val="20"/>
                <w:szCs w:val="20"/>
              </w:rPr>
              <w:t>~400*</w:t>
            </w:r>
          </w:p>
        </w:tc>
      </w:tr>
      <w:tr w:rsidR="00D83226" w14:paraId="0B48A145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18364696" w14:textId="77777777" w:rsidR="00D83226" w:rsidRDefault="00A6440B">
            <w:r>
              <w:rPr>
                <w:sz w:val="20"/>
                <w:szCs w:val="20"/>
              </w:rPr>
              <w:t>X/Twitter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753EB704" w14:textId="77777777" w:rsidR="00D83226" w:rsidRDefault="00A6440B">
            <w:r>
              <w:rPr>
                <w:sz w:val="20"/>
                <w:szCs w:val="20"/>
              </w:rPr>
              <w:t>320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01FFFC15" w14:textId="77777777" w:rsidR="00D83226" w:rsidRDefault="00A6440B">
            <w:r>
              <w:rPr>
                <w:sz w:val="20"/>
                <w:szCs w:val="20"/>
              </w:rPr>
              <w:t>320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54766D32" w14:textId="77777777" w:rsidR="00D83226" w:rsidRDefault="00A6440B">
            <w:r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5E480084" w14:textId="77777777" w:rsidR="00D83226" w:rsidRDefault="00A6440B">
            <w:r>
              <w:rPr>
                <w:sz w:val="20"/>
                <w:szCs w:val="20"/>
              </w:rPr>
              <w:t>~400*</w:t>
            </w:r>
          </w:p>
        </w:tc>
      </w:tr>
      <w:tr w:rsidR="00D83226" w14:paraId="2C8BEDE1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7C5F9B52" w14:textId="77777777" w:rsidR="00D83226" w:rsidRDefault="00A6440B">
            <w:r>
              <w:rPr>
                <w:sz w:val="20"/>
                <w:szCs w:val="20"/>
              </w:rPr>
              <w:t>Reddit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7AD68F06" w14:textId="77777777" w:rsidR="00D83226" w:rsidRDefault="00A6440B">
            <w:r>
              <w:rPr>
                <w:sz w:val="20"/>
                <w:szCs w:val="20"/>
              </w:rPr>
              <w:t>320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1439CB26" w14:textId="77777777" w:rsidR="00D83226" w:rsidRDefault="00A6440B">
            <w:r>
              <w:rPr>
                <w:sz w:val="20"/>
                <w:szCs w:val="20"/>
              </w:rPr>
              <w:t>320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08332EED" w14:textId="77777777" w:rsidR="00D83226" w:rsidRDefault="00A6440B">
            <w:r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2E9BDD77" w14:textId="77777777" w:rsidR="00D83226" w:rsidRDefault="00A6440B">
            <w:r>
              <w:rPr>
                <w:sz w:val="20"/>
                <w:szCs w:val="20"/>
              </w:rPr>
              <w:t>~400*</w:t>
            </w:r>
          </w:p>
        </w:tc>
      </w:tr>
      <w:tr w:rsidR="00D83226" w14:paraId="1560CD00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0F31ADCD" w14:textId="77777777" w:rsidR="00D83226" w:rsidRDefault="00A6440B">
            <w:r>
              <w:rPr>
                <w:sz w:val="20"/>
                <w:szCs w:val="20"/>
              </w:rPr>
              <w:t>Bluesky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7FE55BDF" w14:textId="77777777" w:rsidR="00D83226" w:rsidRDefault="00A6440B">
            <w:r>
              <w:rPr>
                <w:sz w:val="20"/>
                <w:szCs w:val="20"/>
              </w:rPr>
              <w:t>320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1D028861" w14:textId="77777777" w:rsidR="00D83226" w:rsidRDefault="00A6440B">
            <w:r>
              <w:rPr>
                <w:sz w:val="20"/>
                <w:szCs w:val="20"/>
              </w:rPr>
              <w:t>320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0536A937" w14:textId="77777777" w:rsidR="00D83226" w:rsidRDefault="00A6440B">
            <w:r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1D064A65" w14:textId="77777777" w:rsidR="00D83226" w:rsidRDefault="00A6440B">
            <w:r>
              <w:rPr>
                <w:sz w:val="20"/>
                <w:szCs w:val="20"/>
              </w:rPr>
              <w:t>~400*</w:t>
            </w:r>
          </w:p>
        </w:tc>
      </w:tr>
    </w:tbl>
    <w:p w14:paraId="3DA53757" w14:textId="77777777" w:rsidR="00D83226" w:rsidRDefault="00A6440B">
      <w:pPr>
        <w:spacing w:before="120"/>
      </w:pPr>
      <w:r>
        <w:rPr>
          <w:i/>
          <w:iCs/>
          <w:sz w:val="20"/>
          <w:szCs w:val="20"/>
        </w:rPr>
        <w:t xml:space="preserve">*Estimated after deduplication within platform. Cross-platform </w:t>
      </w:r>
      <w:r>
        <w:rPr>
          <w:i/>
          <w:iCs/>
          <w:sz w:val="20"/>
          <w:szCs w:val="20"/>
        </w:rPr>
        <w:t>deduplication will further reduce total to estimated 700-1,000 unique posts.</w:t>
      </w:r>
    </w:p>
    <w:p w14:paraId="0648E33E" w14:textId="77777777" w:rsidR="00D83226" w:rsidRPr="00A21388" w:rsidRDefault="00A6440B">
      <w:pPr>
        <w:pStyle w:val="Heading1"/>
        <w:spacing w:before="360"/>
        <w:rPr>
          <w:sz w:val="24"/>
          <w:szCs w:val="24"/>
        </w:rPr>
      </w:pPr>
      <w:r w:rsidRPr="00A21388">
        <w:rPr>
          <w:b/>
          <w:bCs/>
          <w:sz w:val="24"/>
          <w:szCs w:val="24"/>
        </w:rPr>
        <w:t>4. Data Extraction Template Fields</w:t>
      </w:r>
    </w:p>
    <w:p w14:paraId="354284CF" w14:textId="77777777" w:rsidR="00D83226" w:rsidRDefault="00A6440B">
      <w:r>
        <w:t>The data extraction template (Excel workbook) contains the following field categories. Complete operational definitions are provided in Multimed</w:t>
      </w:r>
      <w:r>
        <w:t>ia Appendix 1.</w:t>
      </w:r>
    </w:p>
    <w:p w14:paraId="53EDD762" w14:textId="77777777" w:rsidR="00D83226" w:rsidRPr="00A21388" w:rsidRDefault="00A6440B">
      <w:pPr>
        <w:pStyle w:val="Heading2"/>
        <w:rPr>
          <w:sz w:val="24"/>
          <w:szCs w:val="24"/>
        </w:rPr>
      </w:pPr>
      <w:r w:rsidRPr="00A21388">
        <w:rPr>
          <w:b/>
          <w:bCs/>
          <w:i/>
          <w:iCs/>
          <w:sz w:val="24"/>
          <w:szCs w:val="24"/>
        </w:rPr>
        <w:t>4.1 Post Identification</w:t>
      </w:r>
    </w:p>
    <w:p w14:paraId="666CB0CD" w14:textId="77777777" w:rsidR="00D83226" w:rsidRDefault="00A6440B">
      <w:proofErr w:type="spellStart"/>
      <w:r>
        <w:t>Post_ID</w:t>
      </w:r>
      <w:proofErr w:type="spellEnd"/>
      <w:r>
        <w:t xml:space="preserve">, Platform, </w:t>
      </w:r>
      <w:proofErr w:type="spellStart"/>
      <w:r>
        <w:t>Post_URL</w:t>
      </w:r>
      <w:proofErr w:type="spellEnd"/>
      <w:r>
        <w:t xml:space="preserve">, </w:t>
      </w:r>
      <w:proofErr w:type="spellStart"/>
      <w:r>
        <w:t>Collection_Date</w:t>
      </w:r>
      <w:proofErr w:type="spellEnd"/>
      <w:r>
        <w:t xml:space="preserve">, </w:t>
      </w:r>
      <w:proofErr w:type="spellStart"/>
      <w:r>
        <w:t>Post_Date</w:t>
      </w:r>
      <w:proofErr w:type="spellEnd"/>
      <w:r>
        <w:t xml:space="preserve">, </w:t>
      </w:r>
      <w:proofErr w:type="spellStart"/>
      <w:r>
        <w:t>Sampling_Method</w:t>
      </w:r>
      <w:proofErr w:type="spellEnd"/>
      <w:r>
        <w:t xml:space="preserve">, </w:t>
      </w:r>
      <w:proofErr w:type="spellStart"/>
      <w:r>
        <w:t>Search_Term</w:t>
      </w:r>
      <w:proofErr w:type="spellEnd"/>
    </w:p>
    <w:p w14:paraId="72C79F62" w14:textId="77777777" w:rsidR="00D83226" w:rsidRPr="00A21388" w:rsidRDefault="00A6440B">
      <w:pPr>
        <w:pStyle w:val="Heading2"/>
        <w:rPr>
          <w:sz w:val="24"/>
          <w:szCs w:val="24"/>
        </w:rPr>
      </w:pPr>
      <w:r w:rsidRPr="00A21388">
        <w:rPr>
          <w:b/>
          <w:bCs/>
          <w:i/>
          <w:iCs/>
          <w:sz w:val="24"/>
          <w:szCs w:val="24"/>
        </w:rPr>
        <w:t>4.2 Content Characteristics</w:t>
      </w:r>
    </w:p>
    <w:p w14:paraId="6F3A568E" w14:textId="77777777" w:rsidR="00D83226" w:rsidRDefault="00A6440B">
      <w:proofErr w:type="spellStart"/>
      <w:r>
        <w:t>Content_Format</w:t>
      </w:r>
      <w:proofErr w:type="spellEnd"/>
      <w:r>
        <w:t xml:space="preserve">, </w:t>
      </w:r>
      <w:proofErr w:type="spellStart"/>
      <w:r>
        <w:t>Content_Domain</w:t>
      </w:r>
      <w:proofErr w:type="spellEnd"/>
      <w:r>
        <w:t xml:space="preserve">, </w:t>
      </w:r>
      <w:proofErr w:type="spellStart"/>
      <w:r>
        <w:t>Creator_Type</w:t>
      </w:r>
      <w:proofErr w:type="spellEnd"/>
      <w:r>
        <w:t xml:space="preserve">, Sponsorship, </w:t>
      </w:r>
      <w:proofErr w:type="spellStart"/>
      <w:r>
        <w:t>Video_Duration_Sec</w:t>
      </w:r>
      <w:proofErr w:type="spellEnd"/>
    </w:p>
    <w:p w14:paraId="2C176B44" w14:textId="77777777" w:rsidR="00D83226" w:rsidRPr="00A21388" w:rsidRDefault="00A6440B">
      <w:pPr>
        <w:pStyle w:val="Heading2"/>
        <w:rPr>
          <w:sz w:val="24"/>
          <w:szCs w:val="24"/>
        </w:rPr>
      </w:pPr>
      <w:r w:rsidRPr="00A21388">
        <w:rPr>
          <w:b/>
          <w:bCs/>
          <w:i/>
          <w:iCs/>
          <w:sz w:val="24"/>
          <w:szCs w:val="24"/>
        </w:rPr>
        <w:t>4.3 Engagement Metrics</w:t>
      </w:r>
    </w:p>
    <w:p w14:paraId="197AD5EA" w14:textId="77777777" w:rsidR="00D83226" w:rsidRDefault="00A6440B">
      <w:r>
        <w:t>Li</w:t>
      </w:r>
      <w:r>
        <w:t xml:space="preserve">kes, Comments, </w:t>
      </w:r>
      <w:proofErr w:type="spellStart"/>
      <w:r>
        <w:t>Shares_Reposts</w:t>
      </w:r>
      <w:proofErr w:type="spellEnd"/>
      <w:r>
        <w:t xml:space="preserve">, Views, </w:t>
      </w:r>
      <w:proofErr w:type="spellStart"/>
      <w:r>
        <w:t>Upvotes</w:t>
      </w:r>
      <w:proofErr w:type="spellEnd"/>
      <w:r>
        <w:t xml:space="preserve">, </w:t>
      </w:r>
      <w:proofErr w:type="spellStart"/>
      <w:r>
        <w:t>Days_Since_Post</w:t>
      </w:r>
      <w:proofErr w:type="spellEnd"/>
    </w:p>
    <w:p w14:paraId="186D2D0E" w14:textId="77777777" w:rsidR="00D83226" w:rsidRPr="00A21388" w:rsidRDefault="00A6440B">
      <w:pPr>
        <w:pStyle w:val="Heading2"/>
        <w:rPr>
          <w:sz w:val="24"/>
          <w:szCs w:val="24"/>
        </w:rPr>
      </w:pPr>
      <w:r w:rsidRPr="00A21388">
        <w:rPr>
          <w:b/>
          <w:bCs/>
          <w:i/>
          <w:iCs/>
          <w:sz w:val="24"/>
          <w:szCs w:val="24"/>
        </w:rPr>
        <w:t>4.4 Clinical Accuracy Fields</w:t>
      </w:r>
    </w:p>
    <w:p w14:paraId="2F662AA8" w14:textId="77777777" w:rsidR="00D83226" w:rsidRDefault="00A6440B">
      <w:proofErr w:type="spellStart"/>
      <w:r>
        <w:t>LDCT_Mentioned</w:t>
      </w:r>
      <w:proofErr w:type="spellEnd"/>
      <w:r>
        <w:t xml:space="preserve">, </w:t>
      </w:r>
      <w:proofErr w:type="spellStart"/>
      <w:r>
        <w:t>Eligibility_Accuracy</w:t>
      </w:r>
      <w:proofErr w:type="spellEnd"/>
      <w:r>
        <w:t xml:space="preserve">, </w:t>
      </w:r>
      <w:proofErr w:type="spellStart"/>
      <w:r>
        <w:t>Benefits_Framing</w:t>
      </w:r>
      <w:proofErr w:type="spellEnd"/>
      <w:r>
        <w:t xml:space="preserve">, </w:t>
      </w:r>
      <w:proofErr w:type="spellStart"/>
      <w:r>
        <w:t>Harms_Framing</w:t>
      </w:r>
      <w:proofErr w:type="spellEnd"/>
      <w:r>
        <w:t xml:space="preserve">, Overgeneralization, </w:t>
      </w:r>
      <w:proofErr w:type="spellStart"/>
      <w:r>
        <w:t>Cancer_Type</w:t>
      </w:r>
      <w:proofErr w:type="spellEnd"/>
      <w:r>
        <w:t xml:space="preserve">, </w:t>
      </w:r>
      <w:proofErr w:type="spellStart"/>
      <w:r>
        <w:t>Misinformation_Present</w:t>
      </w:r>
      <w:proofErr w:type="spellEnd"/>
      <w:r>
        <w:t xml:space="preserve">, </w:t>
      </w:r>
      <w:proofErr w:type="spellStart"/>
      <w:r>
        <w:t>Composite_Accuracy</w:t>
      </w:r>
      <w:proofErr w:type="spellEnd"/>
    </w:p>
    <w:p w14:paraId="7D7F4E30" w14:textId="77777777" w:rsidR="00D83226" w:rsidRPr="00A21388" w:rsidRDefault="00A6440B">
      <w:pPr>
        <w:pStyle w:val="Heading2"/>
        <w:rPr>
          <w:sz w:val="24"/>
          <w:szCs w:val="24"/>
        </w:rPr>
      </w:pPr>
      <w:r w:rsidRPr="00A21388">
        <w:rPr>
          <w:b/>
          <w:bCs/>
          <w:i/>
          <w:iCs/>
          <w:sz w:val="24"/>
          <w:szCs w:val="24"/>
        </w:rPr>
        <w:t xml:space="preserve">4.5 Decision </w:t>
      </w:r>
      <w:r w:rsidRPr="00A21388">
        <w:rPr>
          <w:b/>
          <w:bCs/>
          <w:i/>
          <w:iCs/>
          <w:sz w:val="24"/>
          <w:szCs w:val="24"/>
        </w:rPr>
        <w:t>Support Fields</w:t>
      </w:r>
    </w:p>
    <w:p w14:paraId="17E77B81" w14:textId="77777777" w:rsidR="00D83226" w:rsidRDefault="00A6440B">
      <w:proofErr w:type="spellStart"/>
      <w:r>
        <w:lastRenderedPageBreak/>
        <w:t>Relative_Advantage</w:t>
      </w:r>
      <w:proofErr w:type="spellEnd"/>
      <w:r>
        <w:t xml:space="preserve">, Compatibility, Complexity, </w:t>
      </w:r>
      <w:proofErr w:type="spellStart"/>
      <w:r>
        <w:t>Choices_Acknowledged</w:t>
      </w:r>
      <w:proofErr w:type="spellEnd"/>
      <w:r>
        <w:t xml:space="preserve">, </w:t>
      </w:r>
      <w:proofErr w:type="spellStart"/>
      <w:r>
        <w:t>Values_Referenced</w:t>
      </w:r>
      <w:proofErr w:type="spellEnd"/>
      <w:r>
        <w:t xml:space="preserve">, </w:t>
      </w:r>
      <w:proofErr w:type="spellStart"/>
      <w:r>
        <w:t>Next_Steps</w:t>
      </w:r>
      <w:proofErr w:type="spellEnd"/>
      <w:r>
        <w:t xml:space="preserve">, </w:t>
      </w:r>
      <w:proofErr w:type="spellStart"/>
      <w:r>
        <w:t>Decision_Support_Score</w:t>
      </w:r>
      <w:proofErr w:type="spellEnd"/>
    </w:p>
    <w:p w14:paraId="2679C547" w14:textId="77777777" w:rsidR="00D83226" w:rsidRPr="00A21388" w:rsidRDefault="00A6440B">
      <w:pPr>
        <w:pStyle w:val="Heading2"/>
        <w:rPr>
          <w:sz w:val="24"/>
          <w:szCs w:val="24"/>
        </w:rPr>
      </w:pPr>
      <w:r w:rsidRPr="00A21388">
        <w:rPr>
          <w:b/>
          <w:bCs/>
          <w:i/>
          <w:iCs/>
          <w:sz w:val="24"/>
          <w:szCs w:val="24"/>
        </w:rPr>
        <w:t>4.6 Stigma Fields</w:t>
      </w:r>
    </w:p>
    <w:p w14:paraId="2891FE39" w14:textId="77777777" w:rsidR="00D83226" w:rsidRDefault="00A6440B">
      <w:proofErr w:type="spellStart"/>
      <w:r>
        <w:t>Explicit_Blame</w:t>
      </w:r>
      <w:proofErr w:type="spellEnd"/>
      <w:r>
        <w:t xml:space="preserve">, </w:t>
      </w:r>
      <w:proofErr w:type="spellStart"/>
      <w:r>
        <w:t>Implicit_Blame</w:t>
      </w:r>
      <w:proofErr w:type="spellEnd"/>
      <w:r>
        <w:t xml:space="preserve">, </w:t>
      </w:r>
      <w:proofErr w:type="spellStart"/>
      <w:r>
        <w:t>Redemptive_Framing</w:t>
      </w:r>
      <w:proofErr w:type="spellEnd"/>
      <w:r>
        <w:t xml:space="preserve">, Nihilism, </w:t>
      </w:r>
      <w:proofErr w:type="spellStart"/>
      <w:r>
        <w:t>Counter_Stigma</w:t>
      </w:r>
      <w:proofErr w:type="spellEnd"/>
      <w:r>
        <w:t xml:space="preserve">, </w:t>
      </w:r>
      <w:proofErr w:type="spellStart"/>
      <w:r>
        <w:t>Identity_Language</w:t>
      </w:r>
      <w:proofErr w:type="spellEnd"/>
      <w:r>
        <w:t xml:space="preserve">, </w:t>
      </w:r>
      <w:proofErr w:type="spellStart"/>
      <w:r>
        <w:t>Sha</w:t>
      </w:r>
      <w:r>
        <w:t>me_Imagery</w:t>
      </w:r>
      <w:proofErr w:type="spellEnd"/>
      <w:r>
        <w:t xml:space="preserve">, </w:t>
      </w:r>
      <w:proofErr w:type="spellStart"/>
      <w:r>
        <w:t>Stigma_Severity</w:t>
      </w:r>
      <w:proofErr w:type="spellEnd"/>
    </w:p>
    <w:p w14:paraId="03D2AADA" w14:textId="77777777" w:rsidR="00D83226" w:rsidRPr="00A21388" w:rsidRDefault="00A6440B">
      <w:pPr>
        <w:pStyle w:val="Heading2"/>
        <w:rPr>
          <w:sz w:val="24"/>
          <w:szCs w:val="24"/>
        </w:rPr>
      </w:pPr>
      <w:r w:rsidRPr="00A21388">
        <w:rPr>
          <w:b/>
          <w:bCs/>
          <w:i/>
          <w:iCs/>
          <w:sz w:val="24"/>
          <w:szCs w:val="24"/>
        </w:rPr>
        <w:t>4.7 Representation Fields</w:t>
      </w:r>
    </w:p>
    <w:p w14:paraId="43F10E04" w14:textId="77777777" w:rsidR="00D83226" w:rsidRDefault="00A6440B">
      <w:proofErr w:type="spellStart"/>
      <w:r>
        <w:t>Apparent_Race</w:t>
      </w:r>
      <w:proofErr w:type="spellEnd"/>
      <w:r>
        <w:t xml:space="preserve">, </w:t>
      </w:r>
      <w:proofErr w:type="spellStart"/>
      <w:r>
        <w:t>Apparent_Gender</w:t>
      </w:r>
      <w:proofErr w:type="spellEnd"/>
      <w:r>
        <w:t xml:space="preserve">, </w:t>
      </w:r>
      <w:proofErr w:type="spellStart"/>
      <w:r>
        <w:t>Apparent_Age</w:t>
      </w:r>
      <w:proofErr w:type="spellEnd"/>
      <w:r>
        <w:t xml:space="preserve">, </w:t>
      </w:r>
      <w:proofErr w:type="spellStart"/>
      <w:r>
        <w:t>Structural_Barriers</w:t>
      </w:r>
      <w:proofErr w:type="spellEnd"/>
      <w:r>
        <w:t xml:space="preserve">, </w:t>
      </w:r>
      <w:proofErr w:type="spellStart"/>
      <w:r>
        <w:t>Focus_Population</w:t>
      </w:r>
      <w:proofErr w:type="spellEnd"/>
    </w:p>
    <w:p w14:paraId="11B3785D" w14:textId="77777777" w:rsidR="00D83226" w:rsidRPr="00A21388" w:rsidRDefault="00A6440B">
      <w:pPr>
        <w:pStyle w:val="Heading2"/>
        <w:rPr>
          <w:sz w:val="24"/>
          <w:szCs w:val="24"/>
        </w:rPr>
      </w:pPr>
      <w:r w:rsidRPr="00A21388">
        <w:rPr>
          <w:b/>
          <w:bCs/>
          <w:i/>
          <w:iCs/>
          <w:sz w:val="24"/>
          <w:szCs w:val="24"/>
        </w:rPr>
        <w:t>4.8 Qualitative/Administrative Fields</w:t>
      </w:r>
    </w:p>
    <w:p w14:paraId="2D1D3126" w14:textId="77777777" w:rsidR="00D83226" w:rsidRDefault="00A6440B">
      <w:proofErr w:type="spellStart"/>
      <w:r>
        <w:t>Content_Summary</w:t>
      </w:r>
      <w:proofErr w:type="spellEnd"/>
      <w:r>
        <w:t xml:space="preserve">, </w:t>
      </w:r>
      <w:proofErr w:type="spellStart"/>
      <w:r>
        <w:t>Qualitative_Notes</w:t>
      </w:r>
      <w:proofErr w:type="spellEnd"/>
      <w:r>
        <w:t xml:space="preserve">, Coder_1_ID, Coder_2_ID, </w:t>
      </w:r>
      <w:proofErr w:type="spellStart"/>
      <w:r>
        <w:t>Discrepancy_Flag</w:t>
      </w:r>
      <w:proofErr w:type="spellEnd"/>
      <w:r>
        <w:t xml:space="preserve">, </w:t>
      </w:r>
      <w:proofErr w:type="spellStart"/>
      <w:r>
        <w:t>Re</w:t>
      </w:r>
      <w:r>
        <w:t>solution_Notes</w:t>
      </w:r>
      <w:proofErr w:type="spellEnd"/>
      <w:r>
        <w:t xml:space="preserve">, </w:t>
      </w:r>
      <w:proofErr w:type="spellStart"/>
      <w:r>
        <w:t>DOL_Candidate</w:t>
      </w:r>
      <w:proofErr w:type="spellEnd"/>
    </w:p>
    <w:p w14:paraId="53F33C78" w14:textId="77777777" w:rsidR="00D83226" w:rsidRPr="00A21388" w:rsidRDefault="00A6440B">
      <w:pPr>
        <w:pStyle w:val="Heading1"/>
        <w:spacing w:before="360"/>
        <w:rPr>
          <w:sz w:val="24"/>
          <w:szCs w:val="24"/>
        </w:rPr>
      </w:pPr>
      <w:r w:rsidRPr="00A21388">
        <w:rPr>
          <w:b/>
          <w:bCs/>
          <w:sz w:val="24"/>
          <w:szCs w:val="24"/>
        </w:rPr>
        <w:t>5. Data Management Procedures</w:t>
      </w:r>
    </w:p>
    <w:p w14:paraId="3563B43E" w14:textId="77777777" w:rsidR="00D83226" w:rsidRDefault="00A6440B">
      <w:r>
        <w:rPr>
          <w:b/>
          <w:bCs/>
        </w:rPr>
        <w:t xml:space="preserve">File naming: </w:t>
      </w:r>
      <w:r>
        <w:t>LCS_[Platform]_[Date]_[CoderInitials].xlsx</w:t>
      </w:r>
    </w:p>
    <w:p w14:paraId="4D067089" w14:textId="77777777" w:rsidR="00D83226" w:rsidRDefault="00A6440B">
      <w:r>
        <w:rPr>
          <w:b/>
          <w:bCs/>
        </w:rPr>
        <w:t xml:space="preserve">Version control: </w:t>
      </w:r>
      <w:r>
        <w:t>All changes logged in Changelog tab with date, editor, and description</w:t>
      </w:r>
    </w:p>
    <w:p w14:paraId="0B181296" w14:textId="77777777" w:rsidR="00D83226" w:rsidRDefault="00A6440B">
      <w:r>
        <w:rPr>
          <w:b/>
          <w:bCs/>
        </w:rPr>
        <w:t xml:space="preserve">Quality assurance: </w:t>
      </w:r>
      <w:r>
        <w:t>Weekly completeness checks, range</w:t>
      </w:r>
      <w:r>
        <w:t xml:space="preserve"> validation, duplicate identification</w:t>
      </w:r>
    </w:p>
    <w:p w14:paraId="358DBDAA" w14:textId="77777777" w:rsidR="00D83226" w:rsidRDefault="00A6440B">
      <w:r>
        <w:rPr>
          <w:b/>
          <w:bCs/>
        </w:rPr>
        <w:t xml:space="preserve">Privacy protection: </w:t>
      </w:r>
      <w:r>
        <w:t>Post URLs stored separately from analytic dataset; no usernames in final dataset</w:t>
      </w:r>
    </w:p>
    <w:p w14:paraId="19B1ECF1" w14:textId="77777777" w:rsidR="00D83226" w:rsidRDefault="00A6440B">
      <w:r>
        <w:rPr>
          <w:b/>
          <w:bCs/>
        </w:rPr>
        <w:t xml:space="preserve">Backup: </w:t>
      </w:r>
      <w:r>
        <w:t>Daily automatic backup to secure cloud storage</w:t>
      </w:r>
    </w:p>
    <w:p w14:paraId="59DB8648" w14:textId="77777777" w:rsidR="00D83226" w:rsidRDefault="00A6440B">
      <w:pPr>
        <w:spacing w:before="360"/>
      </w:pPr>
      <w:r>
        <w:rPr>
          <w:b/>
          <w:bCs/>
        </w:rPr>
        <w:t xml:space="preserve">Template Version: </w:t>
      </w:r>
      <w:r>
        <w:t>1.0</w:t>
      </w:r>
    </w:p>
    <w:p w14:paraId="55BB62DA" w14:textId="14B3EF43" w:rsidR="00D83226" w:rsidRDefault="00A6440B">
      <w:r>
        <w:rPr>
          <w:b/>
          <w:bCs/>
        </w:rPr>
        <w:t xml:space="preserve">Date: </w:t>
      </w:r>
      <w:r w:rsidR="000718B4">
        <w:t>October</w:t>
      </w:r>
      <w:r>
        <w:t xml:space="preserve"> 2025</w:t>
      </w:r>
    </w:p>
    <w:p w14:paraId="10CC3837" w14:textId="77777777" w:rsidR="00A21388" w:rsidRDefault="00A21388" w:rsidP="00A21388">
      <w:pPr>
        <w:pStyle w:val="Heading1"/>
        <w:jc w:val="center"/>
        <w:rPr>
          <w:b/>
          <w:bCs/>
          <w:color w:val="000000" w:themeColor="text1"/>
          <w:sz w:val="22"/>
          <w:szCs w:val="22"/>
        </w:rPr>
      </w:pPr>
    </w:p>
    <w:p w14:paraId="0595427E" w14:textId="77777777" w:rsidR="00A21388" w:rsidRDefault="00A21388" w:rsidP="00A21388">
      <w:pPr>
        <w:pStyle w:val="Heading1"/>
        <w:jc w:val="center"/>
        <w:rPr>
          <w:b/>
          <w:bCs/>
          <w:color w:val="000000" w:themeColor="text1"/>
          <w:sz w:val="22"/>
          <w:szCs w:val="22"/>
        </w:rPr>
      </w:pPr>
    </w:p>
    <w:p w14:paraId="4A248B34" w14:textId="77777777" w:rsidR="00A21388" w:rsidRDefault="00A21388" w:rsidP="00A21388">
      <w:pPr>
        <w:pStyle w:val="Heading1"/>
        <w:jc w:val="center"/>
        <w:rPr>
          <w:b/>
          <w:bCs/>
          <w:color w:val="000000" w:themeColor="text1"/>
          <w:sz w:val="22"/>
          <w:szCs w:val="22"/>
        </w:rPr>
      </w:pPr>
    </w:p>
    <w:p w14:paraId="76FD22E7" w14:textId="77777777" w:rsidR="00D83226" w:rsidRDefault="00A6440B" w:rsidP="00A21388">
      <w:pPr>
        <w:pStyle w:val="Heading1"/>
        <w:jc w:val="center"/>
        <w:rPr>
          <w:b/>
          <w:bCs/>
          <w:color w:val="000000" w:themeColor="text1"/>
          <w:sz w:val="22"/>
          <w:szCs w:val="22"/>
        </w:rPr>
      </w:pPr>
      <w:r w:rsidRPr="00A21388">
        <w:rPr>
          <w:b/>
          <w:bCs/>
          <w:color w:val="000000" w:themeColor="text1"/>
          <w:sz w:val="22"/>
          <w:szCs w:val="22"/>
        </w:rPr>
        <w:t>References</w:t>
      </w:r>
    </w:p>
    <w:p w14:paraId="6830F007" w14:textId="77777777" w:rsidR="00A21388" w:rsidRPr="00A21388" w:rsidRDefault="00A21388" w:rsidP="00A21388">
      <w:pPr>
        <w:pStyle w:val="Heading1"/>
        <w:jc w:val="center"/>
        <w:rPr>
          <w:b/>
          <w:bCs/>
          <w:color w:val="000000" w:themeColor="text1"/>
          <w:sz w:val="22"/>
          <w:szCs w:val="22"/>
        </w:rPr>
      </w:pPr>
    </w:p>
    <w:p w14:paraId="38751CFA" w14:textId="77777777" w:rsidR="00D83226" w:rsidRDefault="00A6440B">
      <w:r>
        <w:t xml:space="preserve">1. </w:t>
      </w:r>
      <w:r>
        <w:t>Reuter K, Wilson ML, Gueye J, et al. Methods for systematically searching for and identifying health information on social media: scoping review. J Med Internet Res. 2021;23(12):e30459. [doi: 10.2196/30459] [PMID: 34941545]</w:t>
      </w:r>
    </w:p>
    <w:p w14:paraId="7FE573E4" w14:textId="77777777" w:rsidR="00D83226" w:rsidRDefault="00A6440B">
      <w:r>
        <w:t xml:space="preserve">2. </w:t>
      </w:r>
      <w:proofErr w:type="spellStart"/>
      <w:r>
        <w:t>Sinnenberg</w:t>
      </w:r>
      <w:proofErr w:type="spellEnd"/>
      <w:r>
        <w:t xml:space="preserve"> L, </w:t>
      </w:r>
      <w:proofErr w:type="spellStart"/>
      <w:r>
        <w:t>Buttenheim</w:t>
      </w:r>
      <w:proofErr w:type="spellEnd"/>
      <w:r>
        <w:t xml:space="preserve"> AM, </w:t>
      </w:r>
      <w:proofErr w:type="spellStart"/>
      <w:r>
        <w:t>Padrez</w:t>
      </w:r>
      <w:proofErr w:type="spellEnd"/>
      <w:r>
        <w:t xml:space="preserve"> K, </w:t>
      </w:r>
      <w:proofErr w:type="spellStart"/>
      <w:r>
        <w:t>Mancheno</w:t>
      </w:r>
      <w:proofErr w:type="spellEnd"/>
      <w:r>
        <w:t xml:space="preserve"> C, Ungar L, Merchant RM. Twitter as a tool for health research: a systematic review. Am J Public Health. 2017;107(1):e1-e8. [doi: 10.2105/AJPH.2016.303512] [PMID: 27854532]</w:t>
      </w:r>
    </w:p>
    <w:p w14:paraId="209BE033" w14:textId="77777777" w:rsidR="00D83226" w:rsidRDefault="00A6440B">
      <w:r>
        <w:t xml:space="preserve">3. Chen L, Wang X, Peng TQ. Nature and diffusion of gynecologic </w:t>
      </w:r>
      <w:r>
        <w:t>cancer-related misinformation on social media: analysis of tweets. J Med Internet Res. 2018;20(10):e11515. [doi: 10.2196/11515] [PMID: 30373727]</w:t>
      </w:r>
    </w:p>
    <w:p w14:paraId="16F4CD6F" w14:textId="77777777" w:rsidR="00D83226" w:rsidRDefault="00A6440B">
      <w:r>
        <w:t xml:space="preserve">4. </w:t>
      </w:r>
      <w:proofErr w:type="spellStart"/>
      <w:r>
        <w:t>Basch</w:t>
      </w:r>
      <w:proofErr w:type="spellEnd"/>
      <w:r>
        <w:t xml:space="preserve"> CH, </w:t>
      </w:r>
      <w:proofErr w:type="spellStart"/>
      <w:r>
        <w:t>Kecojevic</w:t>
      </w:r>
      <w:proofErr w:type="spellEnd"/>
      <w:r>
        <w:t xml:space="preserve"> A, Wagner VH. Coverage of the COVID-19 pandemic in the online versions of highly circula</w:t>
      </w:r>
      <w:r>
        <w:t>ted US daily newspapers. J Community Health. 2020;45(6):1089-1097. [doi: 10.1007/s10900-020-00913-4] [PMID: 32902813]</w:t>
      </w:r>
    </w:p>
    <w:p w14:paraId="4879EB0C" w14:textId="77777777" w:rsidR="00D83226" w:rsidRDefault="00A6440B">
      <w:r>
        <w:t>5. US Preventive Services Task Force. Screening for lung cancer: US Preventive Services Task Force recommendation statement. JAMA. 2021;32</w:t>
      </w:r>
      <w:r>
        <w:t>5(10):962-970. [doi: 10.1001/jama.2021.1117] [PMID: 33687470]</w:t>
      </w:r>
    </w:p>
    <w:p w14:paraId="083B0F64" w14:textId="77777777" w:rsidR="00D83226" w:rsidRDefault="00A6440B">
      <w:r>
        <w:t xml:space="preserve">6. </w:t>
      </w:r>
      <w:proofErr w:type="spellStart"/>
      <w:r>
        <w:t>Eysenbach</w:t>
      </w:r>
      <w:proofErr w:type="spellEnd"/>
      <w:r>
        <w:t xml:space="preserve"> G, Till JE. Ethical issues in qualitative research on internet communities. BMJ. 2001;323(7321):1103-1105. [doi: 10.1136/bmj.323.7321.1103] [PMID: 11701577]</w:t>
      </w:r>
    </w:p>
    <w:p w14:paraId="5CCA359C" w14:textId="77777777" w:rsidR="00D83226" w:rsidRDefault="00A6440B">
      <w:r>
        <w:t xml:space="preserve">7. </w:t>
      </w:r>
      <w:proofErr w:type="spellStart"/>
      <w:r>
        <w:t>Krippendorff</w:t>
      </w:r>
      <w:proofErr w:type="spellEnd"/>
      <w:r>
        <w:t xml:space="preserve"> K. Conte</w:t>
      </w:r>
      <w:r>
        <w:t>nt Analysis: An Introduction to Its Methodology. 4th ed. Sage Publications; 2018. [ISBN: 978-1506395661]</w:t>
      </w:r>
    </w:p>
    <w:sectPr w:rsidR="00D83226"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A947E4"/>
    <w:multiLevelType w:val="hybridMultilevel"/>
    <w:tmpl w:val="7CA2EF60"/>
    <w:lvl w:ilvl="0" w:tplc="F49E036E">
      <w:start w:val="1"/>
      <w:numFmt w:val="bullet"/>
      <w:lvlText w:val="●"/>
      <w:lvlJc w:val="left"/>
      <w:pPr>
        <w:ind w:left="720" w:hanging="360"/>
      </w:pPr>
    </w:lvl>
    <w:lvl w:ilvl="1" w:tplc="D5E2DD9C">
      <w:start w:val="1"/>
      <w:numFmt w:val="bullet"/>
      <w:lvlText w:val="○"/>
      <w:lvlJc w:val="left"/>
      <w:pPr>
        <w:ind w:left="1440" w:hanging="360"/>
      </w:pPr>
    </w:lvl>
    <w:lvl w:ilvl="2" w:tplc="254402FA">
      <w:start w:val="1"/>
      <w:numFmt w:val="bullet"/>
      <w:lvlText w:val="■"/>
      <w:lvlJc w:val="left"/>
      <w:pPr>
        <w:ind w:left="2160" w:hanging="360"/>
      </w:pPr>
    </w:lvl>
    <w:lvl w:ilvl="3" w:tplc="86A614E2">
      <w:start w:val="1"/>
      <w:numFmt w:val="bullet"/>
      <w:lvlText w:val="●"/>
      <w:lvlJc w:val="left"/>
      <w:pPr>
        <w:ind w:left="2880" w:hanging="360"/>
      </w:pPr>
    </w:lvl>
    <w:lvl w:ilvl="4" w:tplc="64848424">
      <w:start w:val="1"/>
      <w:numFmt w:val="bullet"/>
      <w:lvlText w:val="○"/>
      <w:lvlJc w:val="left"/>
      <w:pPr>
        <w:ind w:left="3600" w:hanging="360"/>
      </w:pPr>
    </w:lvl>
    <w:lvl w:ilvl="5" w:tplc="BAB666A2">
      <w:start w:val="1"/>
      <w:numFmt w:val="bullet"/>
      <w:lvlText w:val="■"/>
      <w:lvlJc w:val="left"/>
      <w:pPr>
        <w:ind w:left="4320" w:hanging="360"/>
      </w:pPr>
    </w:lvl>
    <w:lvl w:ilvl="6" w:tplc="F4A88EFE">
      <w:start w:val="1"/>
      <w:numFmt w:val="bullet"/>
      <w:lvlText w:val="●"/>
      <w:lvlJc w:val="left"/>
      <w:pPr>
        <w:ind w:left="5040" w:hanging="360"/>
      </w:pPr>
    </w:lvl>
    <w:lvl w:ilvl="7" w:tplc="09A207DA">
      <w:start w:val="1"/>
      <w:numFmt w:val="bullet"/>
      <w:lvlText w:val="●"/>
      <w:lvlJc w:val="left"/>
      <w:pPr>
        <w:ind w:left="5760" w:hanging="360"/>
      </w:pPr>
    </w:lvl>
    <w:lvl w:ilvl="8" w:tplc="AD78476C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3226"/>
    <w:rsid w:val="000718B4"/>
    <w:rsid w:val="00231D9C"/>
    <w:rsid w:val="00783A2C"/>
    <w:rsid w:val="00A21388"/>
    <w:rsid w:val="00A6440B"/>
    <w:rsid w:val="00D83226"/>
    <w:rsid w:val="00DC0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EC4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079</Words>
  <Characters>6153</Characters>
  <Application>Microsoft Office Word</Application>
  <DocSecurity>0</DocSecurity>
  <Lines>51</Lines>
  <Paragraphs>14</Paragraphs>
  <ScaleCrop>false</ScaleCrop>
  <Company/>
  <LinksUpToDate>false</LinksUpToDate>
  <CharactersWithSpaces>7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Karthik</cp:lastModifiedBy>
  <cp:revision>5</cp:revision>
  <dcterms:created xsi:type="dcterms:W3CDTF">2025-12-07T17:29:00Z</dcterms:created>
  <dcterms:modified xsi:type="dcterms:W3CDTF">2026-03-18T03:41:00Z</dcterms:modified>
</cp:coreProperties>
</file>